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639" w:type="dxa"/>
        <w:jc w:val="center"/>
        <w:tblLayout w:type="fixed"/>
        <w:tblLook w:val="0420" w:firstRow="1" w:lastRow="0" w:firstColumn="0" w:lastColumn="0" w:noHBand="0" w:noVBand="1"/>
      </w:tblPr>
      <w:tblGrid>
        <w:gridCol w:w="1721"/>
        <w:gridCol w:w="1205"/>
        <w:gridCol w:w="1205"/>
        <w:gridCol w:w="1836"/>
        <w:gridCol w:w="1836"/>
        <w:gridCol w:w="1836"/>
      </w:tblGrid>
      <w:tr w:rsidR="00067C73" w:rsidTr="00067C73">
        <w:trPr>
          <w:tblHeader/>
          <w:jc w:val="center"/>
        </w:trPr>
        <w:tc>
          <w:tcPr>
            <w:tcW w:w="1701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7C73" w:rsidRDefault="00067C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7C73" w:rsidRDefault="00067C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A2442">
              <w:rPr>
                <w:rFonts w:ascii="Arial" w:eastAsia="Arial" w:hAnsi="Arial" w:cs="Arial"/>
                <w:color w:val="000000"/>
                <w:sz w:val="22"/>
                <w:szCs w:val="22"/>
              </w:rPr>
              <w:t>Ontime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N=196)</w:t>
            </w:r>
          </w:p>
        </w:tc>
        <w:tc>
          <w:tcPr>
            <w:tcW w:w="1191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7C73" w:rsidRDefault="00067C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A2442">
              <w:rPr>
                <w:rFonts w:ascii="Arial" w:eastAsia="Arial" w:hAnsi="Arial" w:cs="Arial"/>
                <w:color w:val="000000"/>
                <w:sz w:val="22"/>
                <w:szCs w:val="22"/>
              </w:rPr>
              <w:t>Delayed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N=119)</w:t>
            </w:r>
          </w:p>
        </w:tc>
        <w:tc>
          <w:tcPr>
            <w:tcW w:w="1814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7C73" w:rsidRDefault="00067C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R</w:t>
            </w:r>
          </w:p>
          <w:p w:rsidR="00067C73" w:rsidRDefault="00067C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univariable)</w:t>
            </w:r>
          </w:p>
        </w:tc>
        <w:tc>
          <w:tcPr>
            <w:tcW w:w="1814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7C73" w:rsidRDefault="00067C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R (multivariable)</w:t>
            </w:r>
          </w:p>
        </w:tc>
        <w:tc>
          <w:tcPr>
            <w:tcW w:w="1814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7C73" w:rsidRDefault="00067C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OR </w:t>
            </w:r>
          </w:p>
          <w:p w:rsidR="00067C73" w:rsidRDefault="00067C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bookmarkStart w:id="0" w:name="_GoBack"/>
            <w:bookmarkEnd w:id="0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(final)</w:t>
            </w:r>
          </w:p>
        </w:tc>
      </w:tr>
      <w:tr w:rsidR="00067C73" w:rsidTr="00067C73">
        <w:trPr>
          <w:jc w:val="center"/>
        </w:trPr>
        <w:tc>
          <w:tcPr>
            <w:tcW w:w="1701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7C73" w:rsidRDefault="00067C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F</w:t>
            </w:r>
          </w:p>
        </w:tc>
        <w:tc>
          <w:tcPr>
            <w:tcW w:w="1191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7C73" w:rsidRDefault="00067C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4.2 ± 4.5</w:t>
            </w:r>
          </w:p>
        </w:tc>
        <w:tc>
          <w:tcPr>
            <w:tcW w:w="1191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7C73" w:rsidRDefault="00067C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1.0 ± 3.4</w:t>
            </w:r>
          </w:p>
        </w:tc>
        <w:tc>
          <w:tcPr>
            <w:tcW w:w="1814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7C73" w:rsidRDefault="00067C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80 (0.74-0.86, p&lt;.001)</w:t>
            </w:r>
          </w:p>
        </w:tc>
        <w:tc>
          <w:tcPr>
            <w:tcW w:w="1814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7C73" w:rsidRDefault="00067C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80 (0.74-0.87, p&lt;.001)</w:t>
            </w:r>
          </w:p>
        </w:tc>
        <w:tc>
          <w:tcPr>
            <w:tcW w:w="1814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7C73" w:rsidRDefault="00067C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80 (0.74-0.87, p&lt;.001)</w:t>
            </w:r>
          </w:p>
        </w:tc>
      </w:tr>
      <w:tr w:rsidR="00067C73" w:rsidTr="00067C73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7C73" w:rsidRDefault="00067C73" w:rsidP="00EA24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reop-eGFR</w:t>
            </w:r>
          </w:p>
        </w:tc>
        <w:tc>
          <w:tcPr>
            <w:tcW w:w="11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7C73" w:rsidRDefault="00067C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5.0 ± 15.8</w:t>
            </w:r>
          </w:p>
        </w:tc>
        <w:tc>
          <w:tcPr>
            <w:tcW w:w="11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7C73" w:rsidRDefault="00067C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9.7 ± 16.0</w:t>
            </w:r>
          </w:p>
        </w:tc>
        <w:tc>
          <w:tcPr>
            <w:tcW w:w="18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7C73" w:rsidRDefault="00067C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98 (0.97-0.99, p=.006)</w:t>
            </w:r>
          </w:p>
        </w:tc>
        <w:tc>
          <w:tcPr>
            <w:tcW w:w="18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7C73" w:rsidRDefault="00067C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98 (0.97-1.00, p=.068)</w:t>
            </w:r>
          </w:p>
        </w:tc>
        <w:tc>
          <w:tcPr>
            <w:tcW w:w="18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7C73" w:rsidRDefault="00067C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98 (0.97-1.00, p=.068)</w:t>
            </w:r>
          </w:p>
        </w:tc>
      </w:tr>
      <w:tr w:rsidR="00067C73" w:rsidTr="00067C73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7C73" w:rsidRDefault="00067C73" w:rsidP="00EA24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reop-ESR</w:t>
            </w:r>
          </w:p>
        </w:tc>
        <w:tc>
          <w:tcPr>
            <w:tcW w:w="11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7C73" w:rsidRDefault="00067C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8.2 ± 15.9</w:t>
            </w:r>
          </w:p>
        </w:tc>
        <w:tc>
          <w:tcPr>
            <w:tcW w:w="11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7C73" w:rsidRDefault="00067C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2.9 ± 17.1</w:t>
            </w:r>
          </w:p>
        </w:tc>
        <w:tc>
          <w:tcPr>
            <w:tcW w:w="18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7C73" w:rsidRDefault="00067C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02 (1.00-1.03, p=.016)</w:t>
            </w:r>
          </w:p>
        </w:tc>
        <w:tc>
          <w:tcPr>
            <w:tcW w:w="18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7C73" w:rsidRDefault="00067C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02 (1.00-1.04, p=.024)</w:t>
            </w:r>
          </w:p>
        </w:tc>
        <w:tc>
          <w:tcPr>
            <w:tcW w:w="18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7C73" w:rsidRDefault="00067C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02 (1.00-1.04, p=.024)</w:t>
            </w:r>
          </w:p>
        </w:tc>
      </w:tr>
      <w:tr w:rsidR="00067C73" w:rsidTr="00067C73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7C73" w:rsidRDefault="00067C73" w:rsidP="00EA24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1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7C73" w:rsidRDefault="00067C73" w:rsidP="00EA24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 (6.1%)</w:t>
            </w:r>
          </w:p>
        </w:tc>
        <w:tc>
          <w:tcPr>
            <w:tcW w:w="11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7C73" w:rsidRDefault="00067C73" w:rsidP="00EA24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1 (17.6%)</w:t>
            </w:r>
          </w:p>
        </w:tc>
        <w:tc>
          <w:tcPr>
            <w:tcW w:w="18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7C73" w:rsidRDefault="00067C73" w:rsidP="00EA24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.29 (1.55-6.96, p=.002)</w:t>
            </w:r>
          </w:p>
        </w:tc>
        <w:tc>
          <w:tcPr>
            <w:tcW w:w="18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7C73" w:rsidRDefault="00067C73" w:rsidP="00EA24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.81 (1.23-6.40, p=.014)</w:t>
            </w:r>
          </w:p>
        </w:tc>
        <w:tc>
          <w:tcPr>
            <w:tcW w:w="18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7C73" w:rsidRDefault="00067C73" w:rsidP="00EA24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.81 (1.23-6.40, p=.014)</w:t>
            </w:r>
          </w:p>
        </w:tc>
      </w:tr>
      <w:tr w:rsidR="00067C73" w:rsidTr="00067C73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7C73" w:rsidRDefault="00067C73" w:rsidP="00EA24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arthel Index</w:t>
            </w:r>
          </w:p>
        </w:tc>
        <w:tc>
          <w:tcPr>
            <w:tcW w:w="1191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7C73" w:rsidRDefault="00067C73" w:rsidP="00EA24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8.9 ± 10.0</w:t>
            </w:r>
          </w:p>
        </w:tc>
        <w:tc>
          <w:tcPr>
            <w:tcW w:w="1191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7C73" w:rsidRDefault="00067C73" w:rsidP="00EA24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5.1 ± 12.4</w:t>
            </w:r>
          </w:p>
        </w:tc>
        <w:tc>
          <w:tcPr>
            <w:tcW w:w="1814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7C73" w:rsidRDefault="00067C73" w:rsidP="00EA24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97 (0.95-0.99, p=.004)</w:t>
            </w:r>
          </w:p>
        </w:tc>
        <w:tc>
          <w:tcPr>
            <w:tcW w:w="1814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7C73" w:rsidRDefault="00067C73" w:rsidP="00EA24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98 (0.96-1.00, p=.101)</w:t>
            </w:r>
          </w:p>
        </w:tc>
        <w:tc>
          <w:tcPr>
            <w:tcW w:w="1814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7C73" w:rsidRDefault="00067C73" w:rsidP="00EA24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98 (0.96-1.00, p=.101)</w:t>
            </w:r>
          </w:p>
        </w:tc>
      </w:tr>
    </w:tbl>
    <w:p w:rsidR="006B1318" w:rsidRDefault="006B1318"/>
    <w:sectPr w:rsidR="006B1318" w:rsidSect="00EA2442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E44EC" w:rsidRDefault="006E44EC" w:rsidP="00EA2442">
      <w:r>
        <w:separator/>
      </w:r>
    </w:p>
  </w:endnote>
  <w:endnote w:type="continuationSeparator" w:id="0">
    <w:p w:rsidR="006E44EC" w:rsidRDefault="006E44EC" w:rsidP="00EA24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E44EC" w:rsidRDefault="006E44EC" w:rsidP="00EA2442">
      <w:r>
        <w:separator/>
      </w:r>
    </w:p>
  </w:footnote>
  <w:footnote w:type="continuationSeparator" w:id="0">
    <w:p w:rsidR="006E44EC" w:rsidRDefault="006E44EC" w:rsidP="00EA24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3FD2"/>
    <w:rsid w:val="00067C73"/>
    <w:rsid w:val="006B1318"/>
    <w:rsid w:val="006D1F03"/>
    <w:rsid w:val="006E44EC"/>
    <w:rsid w:val="008B3FD2"/>
    <w:rsid w:val="00EA2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60BE18"/>
  <w15:docId w15:val="{97EA1CFF-C0A6-4CB3-B046-A6CE20A81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12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21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EA24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EA2442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EA244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EA24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94</Words>
  <Characters>540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3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User</cp:lastModifiedBy>
  <cp:revision>13</cp:revision>
  <dcterms:created xsi:type="dcterms:W3CDTF">2017-02-28T11:18:00Z</dcterms:created>
  <dcterms:modified xsi:type="dcterms:W3CDTF">2025-09-22T16:47:00Z</dcterms:modified>
  <cp:category/>
</cp:coreProperties>
</file>